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0E864" w14:textId="4E9D75DA" w:rsidR="004C0D99" w:rsidRDefault="009E7946" w:rsidP="009E7946">
      <w:pPr>
        <w:jc w:val="center"/>
      </w:pPr>
      <w:r w:rsidRPr="009E7946">
        <w:rPr>
          <w:b/>
          <w:bCs/>
        </w:rPr>
        <w:t>S1 Table:</w:t>
      </w:r>
      <w:r>
        <w:t xml:space="preserve"> </w:t>
      </w:r>
      <w:r w:rsidRPr="009E7946">
        <w:rPr>
          <w:u w:val="single"/>
        </w:rPr>
        <w:t>Multivariate poisson regression analysis with robust error variance</w:t>
      </w:r>
      <w:r w:rsidR="004470F8">
        <w:rPr>
          <w:u w:val="single"/>
        </w:rPr>
        <w:t xml:space="preserve"> for determinants of health facility delivery</w:t>
      </w:r>
    </w:p>
    <w:p w14:paraId="2D2DB7D0" w14:textId="77777777" w:rsidR="009E7946" w:rsidRDefault="009E7946"/>
    <w:p w14:paraId="3B534EF7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Generalized linear models                         No. of obs      =      2,383</w:t>
      </w:r>
    </w:p>
    <w:p w14:paraId="060938BE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Optimization     : ML                             Residual df     =      2,366</w:t>
      </w:r>
    </w:p>
    <w:p w14:paraId="2AD290CA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                                     Scale parameter =          1</w:t>
      </w:r>
    </w:p>
    <w:p w14:paraId="6B095EF6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Deviance         =  959.8033022                   (1/df) Deviance =    .405665</w:t>
      </w:r>
    </w:p>
    <w:p w14:paraId="618CEB71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Pearson          =  625.5466202                   (1/df) Pearson  =   .2643899</w:t>
      </w:r>
    </w:p>
    <w:p w14:paraId="7631336D" w14:textId="77777777" w:rsidR="009E7946" w:rsidRPr="009E7946" w:rsidRDefault="009E7946" w:rsidP="009E7946">
      <w:pPr>
        <w:rPr>
          <w:rFonts w:ascii="Courier New" w:hAnsi="Courier New" w:cs="Courier New"/>
        </w:rPr>
      </w:pPr>
    </w:p>
    <w:p w14:paraId="588ED395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Variance function: V(u) = u                       [Poisson]</w:t>
      </w:r>
    </w:p>
    <w:p w14:paraId="7A57E60C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Link function    : g(u) = ln(u)                   [Log]</w:t>
      </w:r>
    </w:p>
    <w:p w14:paraId="19216248" w14:textId="77777777" w:rsidR="009E7946" w:rsidRPr="009E7946" w:rsidRDefault="009E7946" w:rsidP="009E7946">
      <w:pPr>
        <w:rPr>
          <w:rFonts w:ascii="Courier New" w:hAnsi="Courier New" w:cs="Courier New"/>
        </w:rPr>
      </w:pPr>
    </w:p>
    <w:p w14:paraId="30C42AD1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                                     AIC             =   1.883258</w:t>
      </w:r>
    </w:p>
    <w:p w14:paraId="70AB526A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Log pseudolikelihood = -2226.901651               BIC             =  -17438.49</w:t>
      </w:r>
    </w:p>
    <w:p w14:paraId="77859913" w14:textId="77777777" w:rsidR="009E7946" w:rsidRPr="009E7946" w:rsidRDefault="009E7946" w:rsidP="009E7946">
      <w:pPr>
        <w:rPr>
          <w:rFonts w:ascii="Courier New" w:hAnsi="Courier New" w:cs="Courier New"/>
        </w:rPr>
      </w:pPr>
    </w:p>
    <w:p w14:paraId="5B4E75BF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------------------------------------------------------------------------------</w:t>
      </w:r>
    </w:p>
    <w:p w14:paraId="6C08065D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               Robust</w:t>
      </w:r>
    </w:p>
    <w:p w14:paraId="0AE8FFCC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location_b |        IRR   Std. Err.      z    P&gt;|z|     [95% Conf. Interval]</w:t>
      </w:r>
    </w:p>
    <w:p w14:paraId="27A9D8B4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-------------+----------------------------------------------------------------</w:t>
      </w:r>
    </w:p>
    <w:p w14:paraId="39EB2F95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edu |</w:t>
      </w:r>
    </w:p>
    <w:p w14:paraId="0E8D37D4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Primary  |   1.081387   .0290955     2.91   0.004     1.025839    1.139944</w:t>
      </w:r>
    </w:p>
    <w:p w14:paraId="5AA38B8B" w14:textId="77777777" w:rsidR="009E7946" w:rsidRPr="009E7946" w:rsidRDefault="009E7946" w:rsidP="009E7946">
      <w:pPr>
        <w:rPr>
          <w:rFonts w:ascii="Courier New" w:hAnsi="Courier New" w:cs="Courier New"/>
        </w:rPr>
      </w:pPr>
      <w:proofErr w:type="gramStart"/>
      <w:r w:rsidRPr="009E7946">
        <w:rPr>
          <w:rFonts w:ascii="Courier New" w:hAnsi="Courier New" w:cs="Courier New"/>
        </w:rPr>
        <w:t>Secondary..</w:t>
      </w:r>
      <w:proofErr w:type="gramEnd"/>
      <w:r w:rsidRPr="009E7946">
        <w:rPr>
          <w:rFonts w:ascii="Courier New" w:hAnsi="Courier New" w:cs="Courier New"/>
        </w:rPr>
        <w:t xml:space="preserve">  |   1.066629   .0320298     2.15   0.032     1.005663     1.13129</w:t>
      </w:r>
    </w:p>
    <w:p w14:paraId="4F2D30EE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</w:t>
      </w:r>
    </w:p>
    <w:p w14:paraId="13BB07B6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lastRenderedPageBreak/>
        <w:t xml:space="preserve"> hftime_3cat |</w:t>
      </w:r>
    </w:p>
    <w:p w14:paraId="09237E27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0.5 to 1 hr  |   .9175291   .0204495    -3.86   0.000     .8783115    .9584977</w:t>
      </w:r>
    </w:p>
    <w:p w14:paraId="31AB5804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&gt;1 hr  |   .7755361   .0302758    -6.51   0.000       .71841    .8372047</w:t>
      </w:r>
    </w:p>
    <w:p w14:paraId="155C4DA0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</w:t>
      </w:r>
    </w:p>
    <w:p w14:paraId="111AA122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parity |</w:t>
      </w:r>
    </w:p>
    <w:p w14:paraId="45A45D0F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primiparous  |   1.175546   .0261134     7.28   0.000     1.125463    1.227858</w:t>
      </w:r>
    </w:p>
    <w:p w14:paraId="4D92DBC5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</w:t>
      </w:r>
    </w:p>
    <w:p w14:paraId="1605EDCF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anc_1to4 |</w:t>
      </w:r>
    </w:p>
    <w:p w14:paraId="7C80DE7C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1  |   1.234976   .0928906     2.81   0.005     1.065698    1.431143</w:t>
      </w:r>
    </w:p>
    <w:p w14:paraId="76E43567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2  |   1.301006   .0941266     3.64   0.000     1.129004    1.499212</w:t>
      </w:r>
    </w:p>
    <w:p w14:paraId="2BE1A216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3  |   1.398246   .0998693     4.69   0.000     1.215589    1.608349</w:t>
      </w:r>
    </w:p>
    <w:p w14:paraId="0A13EE9A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4+  |   1.484592   .1035981     5.66   0.000     1.294817    1.702181</w:t>
      </w:r>
    </w:p>
    <w:p w14:paraId="39B53DCC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</w:t>
      </w:r>
    </w:p>
    <w:p w14:paraId="79108942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ethn_cat |</w:t>
      </w:r>
    </w:p>
    <w:p w14:paraId="0A6E9421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Oromo  |   1.052982   .0653758     0.83   0.406     .9323374    1.189239</w:t>
      </w:r>
    </w:p>
    <w:p w14:paraId="4F355FDF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Other  |   1.191395   .0846718     2.46   0.014     1.036481    1.369463</w:t>
      </w:r>
    </w:p>
    <w:p w14:paraId="4DABDC75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</w:t>
      </w:r>
    </w:p>
    <w:p w14:paraId="5535444D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rel_cat |</w:t>
      </w:r>
    </w:p>
    <w:p w14:paraId="778A28F8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Muslim  |   .8080905   .0307383    -5.60   0.000     .7500356     .870639</w:t>
      </w:r>
    </w:p>
    <w:p w14:paraId="0A529A9F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</w:t>
      </w:r>
    </w:p>
    <w:p w14:paraId="1E02883A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wealthi~5cat |</w:t>
      </w:r>
    </w:p>
    <w:p w14:paraId="6230D0F7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Poorer  |    .900563    .043485    -2.17   0.030     .8192427    .9899554</w:t>
      </w:r>
    </w:p>
    <w:p w14:paraId="05CD80E8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Middle  |   1.049681   .0471333     1.08   0.280     .9612495    1.146247</w:t>
      </w:r>
    </w:p>
    <w:p w14:paraId="37D6EA58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lastRenderedPageBreak/>
        <w:t xml:space="preserve">     Richer  |   1.209917   .0498309     4.63   0.000     1.116089    1.311634</w:t>
      </w:r>
    </w:p>
    <w:p w14:paraId="4AE9164C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Richest  |   1.206256   .0507523     4.46   0.000     1.110774    1.309945</w:t>
      </w:r>
    </w:p>
    <w:p w14:paraId="6B0943C3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      |</w:t>
      </w:r>
    </w:p>
    <w:p w14:paraId="5D798E18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       _cons |   .5390332   .0425153    -7.84   0.000     .4618261    .6291476</w:t>
      </w:r>
    </w:p>
    <w:p w14:paraId="1B4D0B1C" w14:textId="77777777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>------------------------------------------------------------------------------</w:t>
      </w:r>
    </w:p>
    <w:p w14:paraId="35E8F99B" w14:textId="75AFE339" w:rsidR="009E7946" w:rsidRPr="009E7946" w:rsidRDefault="009E7946" w:rsidP="009E7946">
      <w:pPr>
        <w:rPr>
          <w:rFonts w:ascii="Courier New" w:hAnsi="Courier New" w:cs="Courier New"/>
        </w:rPr>
      </w:pPr>
      <w:r w:rsidRPr="009E7946">
        <w:rPr>
          <w:rFonts w:ascii="Courier New" w:hAnsi="Courier New" w:cs="Courier New"/>
        </w:rPr>
        <w:t xml:space="preserve">Note: _cons </w:t>
      </w:r>
      <w:proofErr w:type="gramStart"/>
      <w:r w:rsidRPr="009E7946">
        <w:rPr>
          <w:rFonts w:ascii="Courier New" w:hAnsi="Courier New" w:cs="Courier New"/>
        </w:rPr>
        <w:t>estimates</w:t>
      </w:r>
      <w:proofErr w:type="gramEnd"/>
      <w:r w:rsidRPr="009E7946">
        <w:rPr>
          <w:rFonts w:ascii="Courier New" w:hAnsi="Courier New" w:cs="Courier New"/>
        </w:rPr>
        <w:t xml:space="preserve"> baseline incidence rate.</w:t>
      </w:r>
    </w:p>
    <w:sectPr w:rsidR="009E7946" w:rsidRPr="009E7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84D"/>
    <w:rsid w:val="002F484D"/>
    <w:rsid w:val="004470F8"/>
    <w:rsid w:val="004C0D99"/>
    <w:rsid w:val="009E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F4C6F"/>
  <w15:chartTrackingRefBased/>
  <w15:docId w15:val="{FFA78080-CC90-4371-895A-F18C11DAE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egnaw, Bezawit Mesfin</dc:creator>
  <cp:keywords/>
  <dc:description/>
  <cp:lastModifiedBy>Hunegnaw, Bezawit Mesfin</cp:lastModifiedBy>
  <cp:revision>3</cp:revision>
  <dcterms:created xsi:type="dcterms:W3CDTF">2023-02-21T21:21:00Z</dcterms:created>
  <dcterms:modified xsi:type="dcterms:W3CDTF">2023-02-21T22:09:00Z</dcterms:modified>
</cp:coreProperties>
</file>